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F257D" w14:textId="4D464BED" w:rsidR="00D00CD9" w:rsidRPr="006D5884" w:rsidRDefault="00D00CD9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C1577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. Primer site binding mismatches for species-specific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tumulosa</w:t>
      </w:r>
      <w:proofErr w:type="spellEnd"/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rimers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Species-specific primer binding site mismatches for the chloroplast ribulose bisphosphate carboxylase large chain (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rbcL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) gene designed to exclusively amplify DNA from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Chondri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(GenBank ID: MT039604). Target templates were matched </w:t>
      </w:r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in silico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using the National Center for Biotechnology Information (NCBI) nucleotide collection (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nt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>) Primer-BLAST tool (</w:t>
      </w:r>
      <w:hyperlink r:id="rId6">
        <w:r w:rsidRPr="006D588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ncbi.nlm.nih.gov/tools/primer-blast/</w:t>
        </w:r>
      </w:hyperlink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) or </w:t>
      </w:r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in situ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using high-throughput sequencing of environmental DNA from water samples. Primer binding site mismatches are highlighted.</w:t>
      </w:r>
    </w:p>
    <w:tbl>
      <w:tblPr>
        <w:tblStyle w:val="a0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6"/>
        <w:gridCol w:w="1694"/>
        <w:gridCol w:w="2985"/>
        <w:gridCol w:w="2524"/>
        <w:gridCol w:w="986"/>
      </w:tblGrid>
      <w:tr w:rsidR="0023003C" w:rsidRPr="006D5884" w14:paraId="326D40C6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0E95176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08AE815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2985" w:type="dxa"/>
            <w:shd w:val="clear" w:color="auto" w:fill="auto"/>
            <w:vAlign w:val="center"/>
          </w:tcPr>
          <w:p w14:paraId="29A39FD3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(5’-&gt;3’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537194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(5’-&gt;3’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DD07D8C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tected</w:t>
            </w:r>
          </w:p>
        </w:tc>
      </w:tr>
      <w:tr w:rsidR="0023003C" w:rsidRPr="006D5884" w14:paraId="42F1450F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245AA866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604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44FB1AE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ia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mulosa</w:t>
            </w:r>
            <w:proofErr w:type="spellEnd"/>
          </w:p>
        </w:tc>
        <w:tc>
          <w:tcPr>
            <w:tcW w:w="2985" w:type="dxa"/>
            <w:shd w:val="clear" w:color="auto" w:fill="auto"/>
            <w:vAlign w:val="center"/>
          </w:tcPr>
          <w:p w14:paraId="7045206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GTGAATCGTTCTATTGC  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6F930F7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GCTCTTTCGTACATATTCTCC 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0D83EE2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lico</w:t>
            </w:r>
          </w:p>
        </w:tc>
      </w:tr>
      <w:tr w:rsidR="0023003C" w:rsidRPr="006D5884" w14:paraId="1E9E3375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3CF32BF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602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57E967B5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ia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mulosa</w:t>
            </w:r>
            <w:proofErr w:type="spellEnd"/>
          </w:p>
        </w:tc>
        <w:tc>
          <w:tcPr>
            <w:tcW w:w="2985" w:type="dxa"/>
            <w:shd w:val="clear" w:color="auto" w:fill="auto"/>
            <w:vAlign w:val="center"/>
          </w:tcPr>
          <w:p w14:paraId="303C7C92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GTGAATCGTTCTATTGC  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B83C382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GCTCTTTCGTACATATTCTCC 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F01D3B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lico</w:t>
            </w:r>
          </w:p>
        </w:tc>
      </w:tr>
      <w:tr w:rsidR="0023003C" w:rsidRPr="006D5884" w14:paraId="069D4B08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3628CCD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601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564857C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ia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mulosa</w:t>
            </w:r>
            <w:proofErr w:type="spellEnd"/>
          </w:p>
        </w:tc>
        <w:tc>
          <w:tcPr>
            <w:tcW w:w="2985" w:type="dxa"/>
            <w:shd w:val="clear" w:color="auto" w:fill="auto"/>
            <w:vAlign w:val="center"/>
          </w:tcPr>
          <w:p w14:paraId="305C8C84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GTGAATCGTTCTATTGC  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9877D44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GCTCTTTCGTACATATTCTCC 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DDD8754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lico</w:t>
            </w:r>
          </w:p>
        </w:tc>
      </w:tr>
      <w:tr w:rsidR="0023003C" w:rsidRPr="006D5884" w14:paraId="446CE082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5B541725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57618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4408CAD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ia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mulosa</w:t>
            </w:r>
            <w:proofErr w:type="spellEnd"/>
          </w:p>
        </w:tc>
        <w:tc>
          <w:tcPr>
            <w:tcW w:w="2985" w:type="dxa"/>
            <w:shd w:val="clear" w:color="auto" w:fill="auto"/>
            <w:vAlign w:val="center"/>
          </w:tcPr>
          <w:p w14:paraId="205AA99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GTGAATCGTTCTATTGC  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128FFF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GCTCTTTCGTACATATTCTCC 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CF1699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lico</w:t>
            </w:r>
          </w:p>
        </w:tc>
      </w:tr>
      <w:tr w:rsidR="0023003C" w:rsidRPr="006D5884" w14:paraId="3B0CF020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1FEDB17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606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7CBE250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ia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mulosa</w:t>
            </w:r>
            <w:proofErr w:type="spellEnd"/>
          </w:p>
        </w:tc>
        <w:tc>
          <w:tcPr>
            <w:tcW w:w="2985" w:type="dxa"/>
            <w:shd w:val="clear" w:color="auto" w:fill="auto"/>
            <w:vAlign w:val="center"/>
          </w:tcPr>
          <w:p w14:paraId="25A0697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cyan"/>
              </w:rPr>
              <w:t>A</w:t>
            </w: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TGAATCGTTCTATTGC  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5FB0347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GCTCTTTCGTACATATTCTCC 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9B976BC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lico</w:t>
            </w:r>
          </w:p>
        </w:tc>
      </w:tr>
      <w:tr w:rsidR="0023003C" w:rsidRPr="006D5884" w14:paraId="43E52894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7A64CFB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Q731395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0880B1D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hinothamnion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(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iphonieae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85" w:type="dxa"/>
            <w:shd w:val="clear" w:color="auto" w:fill="auto"/>
            <w:vAlign w:val="center"/>
          </w:tcPr>
          <w:p w14:paraId="4C3428C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C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T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T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A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ATCGTTC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A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TTGC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80E1F3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CAGCTCTTTCGTACATAT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CT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CC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0CF1855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tu</w:t>
            </w:r>
          </w:p>
        </w:tc>
      </w:tr>
      <w:tr w:rsidR="0023003C" w:rsidRPr="006D5884" w14:paraId="6C3AF5CE" w14:textId="77777777">
        <w:trPr>
          <w:trHeight w:val="315"/>
        </w:trPr>
        <w:tc>
          <w:tcPr>
            <w:tcW w:w="1256" w:type="dxa"/>
            <w:shd w:val="clear" w:color="auto" w:fill="auto"/>
            <w:vAlign w:val="center"/>
          </w:tcPr>
          <w:p w14:paraId="49529C5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209862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0144A90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uzurua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985" w:type="dxa"/>
            <w:shd w:val="clear" w:color="auto" w:fill="auto"/>
            <w:vAlign w:val="center"/>
          </w:tcPr>
          <w:p w14:paraId="42140DFC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CCGT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T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ATCGTTCTAT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A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C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669641A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CAGCTCTTTC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A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ACAT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G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</w:t>
            </w:r>
            <w:r w:rsidRPr="006D5884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cyan"/>
              </w:rPr>
              <w:t>CT</w:t>
            </w:r>
            <w:r w:rsidRPr="006D58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CC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431F96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silico</w:t>
            </w:r>
          </w:p>
        </w:tc>
      </w:tr>
    </w:tbl>
    <w:p w14:paraId="2CF4E1EA" w14:textId="18C4BAD5" w:rsidR="0023003C" w:rsidRPr="006D5884" w:rsidRDefault="0023003C" w:rsidP="0052545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3003C" w:rsidRPr="006D5884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F8DCF" w14:textId="77777777" w:rsidR="00580C1A" w:rsidRDefault="00580C1A">
      <w:pPr>
        <w:spacing w:after="0" w:line="240" w:lineRule="auto"/>
      </w:pPr>
      <w:r>
        <w:separator/>
      </w:r>
    </w:p>
  </w:endnote>
  <w:endnote w:type="continuationSeparator" w:id="0">
    <w:p w14:paraId="46DD70EF" w14:textId="77777777" w:rsidR="00580C1A" w:rsidRDefault="0058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2C156" w14:textId="77777777" w:rsidR="00580C1A" w:rsidRDefault="00580C1A">
      <w:pPr>
        <w:spacing w:after="0" w:line="240" w:lineRule="auto"/>
      </w:pPr>
      <w:r>
        <w:separator/>
      </w:r>
    </w:p>
  </w:footnote>
  <w:footnote w:type="continuationSeparator" w:id="0">
    <w:p w14:paraId="177AD14E" w14:textId="77777777" w:rsidR="00580C1A" w:rsidRDefault="00580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4E6A66"/>
    <w:rsid w:val="004F4960"/>
    <w:rsid w:val="004F7BC5"/>
    <w:rsid w:val="00503857"/>
    <w:rsid w:val="0052545C"/>
    <w:rsid w:val="00527552"/>
    <w:rsid w:val="00580C1A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C0BA4"/>
    <w:rsid w:val="00C241E6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ools/primer-blas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19:00Z</dcterms:created>
  <dcterms:modified xsi:type="dcterms:W3CDTF">2024-12-20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